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9990B" w14:textId="77777777" w:rsidR="00362591" w:rsidRDefault="00362591" w:rsidP="00362591">
      <w:pPr>
        <w:jc w:val="center"/>
      </w:pPr>
      <w:r>
        <w:rPr>
          <w:lang w:val="en-US"/>
        </w:rPr>
        <w:drawing>
          <wp:inline distT="0" distB="0" distL="0" distR="0" wp14:anchorId="2E597408" wp14:editId="38C5329F">
            <wp:extent cx="4140000" cy="3060000"/>
            <wp:effectExtent l="0" t="0" r="635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Fig3.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 wp14:anchorId="0033BDD4" wp14:editId="5C062D1B">
            <wp:extent cx="4140000" cy="3286800"/>
            <wp:effectExtent l="0" t="0" r="635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Fig3.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32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0FAFC" w14:textId="77777777" w:rsidR="00362591" w:rsidRPr="00895812" w:rsidRDefault="00362591" w:rsidP="00362591">
      <w:pPr>
        <w:rPr>
          <w:iCs/>
          <w:lang w:eastAsia="en-AU"/>
        </w:rPr>
      </w:pPr>
      <w:r>
        <w:rPr>
          <w:b/>
        </w:rPr>
        <w:t>Figure S4.</w:t>
      </w:r>
      <w:r w:rsidRPr="0073021E">
        <w:t xml:space="preserve"> </w:t>
      </w:r>
      <w:r w:rsidRPr="001A2A27">
        <w:rPr>
          <w:b/>
        </w:rPr>
        <w:t xml:space="preserve">Analysis of </w:t>
      </w:r>
      <w:r>
        <w:rPr>
          <w:b/>
        </w:rPr>
        <w:t>epigenetic and genetic variability</w:t>
      </w:r>
      <w:r w:rsidRPr="001A2A27">
        <w:rPr>
          <w:b/>
        </w:rPr>
        <w:t xml:space="preserve"> in</w:t>
      </w:r>
      <w:r>
        <w:rPr>
          <w:b/>
        </w:rPr>
        <w:t>duced by micropropagation in</w:t>
      </w:r>
      <w:r w:rsidRPr="001A2A27">
        <w:rPr>
          <w:b/>
        </w:rPr>
        <w:t xml:space="preserve"> three sweet potato </w:t>
      </w:r>
      <w:r>
        <w:rPr>
          <w:b/>
        </w:rPr>
        <w:t>genotype</w:t>
      </w:r>
      <w:r w:rsidRPr="001A2A27">
        <w:rPr>
          <w:b/>
        </w:rPr>
        <w:t>s</w:t>
      </w:r>
      <w:r>
        <w:t xml:space="preserve">. </w:t>
      </w:r>
      <w:r w:rsidRPr="0073021E">
        <w:t>PC</w:t>
      </w:r>
      <w:r>
        <w:t xml:space="preserve">A generated by </w:t>
      </w:r>
      <w:r w:rsidRPr="00005AD5">
        <w:rPr>
          <w:i/>
        </w:rPr>
        <w:t>msap</w:t>
      </w:r>
      <w:r>
        <w:t>R 3.3.1 from MSAP profiles from m</w:t>
      </w:r>
      <w:r w:rsidRPr="00A76036">
        <w:t>icropropagated</w:t>
      </w:r>
      <w:r w:rsidRPr="0073021E">
        <w:t xml:space="preserve"> </w:t>
      </w:r>
      <w:r>
        <w:t>(blue symbols) and field-maintained (red symbols) plants from genotypes</w:t>
      </w:r>
      <w:r w:rsidRPr="0073021E">
        <w:t xml:space="preserve"> of Bohye </w:t>
      </w:r>
      <w:r>
        <w:t>(a and d</w:t>
      </w:r>
      <w:r w:rsidRPr="00A76036">
        <w:t>)</w:t>
      </w:r>
      <w:r w:rsidRPr="0073021E">
        <w:t xml:space="preserve">, Ogyefo </w:t>
      </w:r>
      <w:r>
        <w:t>(b and e</w:t>
      </w:r>
      <w:r w:rsidRPr="00A76036">
        <w:t>),</w:t>
      </w:r>
      <w:r w:rsidRPr="0073021E">
        <w:t xml:space="preserve"> and Otoo </w:t>
      </w:r>
      <w:r>
        <w:t>(c and f</w:t>
      </w:r>
      <w:r w:rsidRPr="00A76036">
        <w:t>)</w:t>
      </w:r>
      <w:r>
        <w:t xml:space="preserve"> (n=24). MSAP profiles were amplified from genomic DNA </w:t>
      </w:r>
      <w:r>
        <w:rPr>
          <w:iCs/>
        </w:rPr>
        <w:t>restricted</w:t>
      </w:r>
      <w:r>
        <w:t xml:space="preserve"> using </w:t>
      </w:r>
      <w:r w:rsidRPr="0073021E">
        <w:rPr>
          <w:i/>
        </w:rPr>
        <w:t>Hpa</w:t>
      </w:r>
      <w:r w:rsidRPr="0073021E">
        <w:t>II</w:t>
      </w:r>
      <w:r w:rsidRPr="0031207A">
        <w:rPr>
          <w:i/>
          <w:iCs/>
        </w:rPr>
        <w:t xml:space="preserve"> </w:t>
      </w:r>
      <w:r w:rsidRPr="003574A2">
        <w:rPr>
          <w:iCs/>
        </w:rPr>
        <w:t xml:space="preserve">and </w:t>
      </w:r>
      <w:r w:rsidRPr="0073021E">
        <w:rPr>
          <w:i/>
        </w:rPr>
        <w:t>Msp</w:t>
      </w:r>
      <w:r>
        <w:t xml:space="preserve">I </w:t>
      </w:r>
      <w:r w:rsidRPr="001A2A27">
        <w:rPr>
          <w:iCs/>
        </w:rPr>
        <w:t>(</w:t>
      </w:r>
      <w:r>
        <w:rPr>
          <w:iCs/>
        </w:rPr>
        <w:t>profiles combined for analysis</w:t>
      </w:r>
      <w:r w:rsidRPr="001A2A27">
        <w:rPr>
          <w:iCs/>
        </w:rPr>
        <w:t>)</w:t>
      </w:r>
      <w:r>
        <w:rPr>
          <w:iCs/>
        </w:rPr>
        <w:t xml:space="preserve"> and amplified using primer combinations</w:t>
      </w:r>
      <w:r>
        <w:rPr>
          <w:i/>
          <w:iCs/>
        </w:rPr>
        <w:t xml:space="preserve"> </w:t>
      </w:r>
      <w:r>
        <w:rPr>
          <w:iCs/>
        </w:rPr>
        <w:t xml:space="preserve">E </w:t>
      </w:r>
      <w:r>
        <w:t xml:space="preserve">(a-c) and </w:t>
      </w:r>
      <w:r w:rsidRPr="007576C1">
        <w:rPr>
          <w:iCs/>
        </w:rPr>
        <w:t>I</w:t>
      </w:r>
      <w:r>
        <w:t xml:space="preserve"> (d-f). Epigenetic variability was calculated </w:t>
      </w:r>
      <w:r>
        <w:lastRenderedPageBreak/>
        <w:t xml:space="preserve">using Methylation Sensitive Loci (a1-f1) and genetic variability using Non-Methylated Loci (a2-f2). Plants were grown on a </w:t>
      </w:r>
      <w:r w:rsidRPr="00F1224D">
        <w:t>Randomized Complete Block Design with three replicate</w:t>
      </w:r>
      <w:r>
        <w:t>d blocks and 24 plants/block/genotype/propagation system.</w:t>
      </w:r>
    </w:p>
    <w:p w14:paraId="75BC6815" w14:textId="77777777" w:rsidR="00E201F1" w:rsidRDefault="00362591">
      <w:bookmarkStart w:id="0" w:name="_GoBack"/>
      <w:bookmarkEnd w:id="0"/>
    </w:p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91"/>
    <w:rsid w:val="00000355"/>
    <w:rsid w:val="00016716"/>
    <w:rsid w:val="00070B47"/>
    <w:rsid w:val="0018471F"/>
    <w:rsid w:val="00362591"/>
    <w:rsid w:val="003A46CE"/>
    <w:rsid w:val="00424EC4"/>
    <w:rsid w:val="00491B85"/>
    <w:rsid w:val="004B6F27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49F2D"/>
  <w14:defaultImageDpi w14:val="32767"/>
  <w15:chartTrackingRefBased/>
  <w15:docId w15:val="{7C0893FE-BE69-C04C-8F56-EB145B03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2591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59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91"/>
    <w:rPr>
      <w:rFonts w:ascii="Times New Roma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18:00Z</dcterms:created>
  <dcterms:modified xsi:type="dcterms:W3CDTF">2019-04-10T20:19:00Z</dcterms:modified>
</cp:coreProperties>
</file>